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华文仿宋" w:hAnsi="华文仿宋" w:eastAsia="华文仿宋" w:cs="华文仿宋"/>
          <w:b/>
          <w:b/>
          <w:color w:val="000000"/>
          <w:szCs w:val="21"/>
        </w:rPr>
      </w:pPr>
      <w:r>
        <w:rPr>
          <w:rFonts w:eastAsia="华文仿宋" w:cs="华文仿宋" w:ascii="华文仿宋" w:hAnsi="华文仿宋"/>
          <w:b/>
          <w:color w:val="000000"/>
          <w:szCs w:val="21"/>
        </w:rPr>
        <w:t>Predicted CTL epitopes</w:t>
      </w:r>
    </w:p>
    <w:tbl>
      <w:tblPr>
        <w:tblW w:w="10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706"/>
        <w:gridCol w:w="783"/>
        <w:gridCol w:w="1438"/>
        <w:gridCol w:w="1216"/>
        <w:gridCol w:w="1796"/>
        <w:gridCol w:w="1796"/>
      </w:tblGrid>
      <w:tr>
        <w:trPr>
          <w:trHeight w:val="276" w:hRule="atLeast"/>
        </w:trPr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eptide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gth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Immuogenicity scor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btigenicity score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lerTOPv.2.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llergen FP v.1.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g85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SAVVGLSM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203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01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LPVEYLQV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549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706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g85B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AGGHNAV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276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9957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AGGHNAVF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623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758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AGGHNAVF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276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841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LPVEYLQV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549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069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FP1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AQAAVVR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30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767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LDEISTNI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1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749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PT5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MSGDIVGA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819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252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pt6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TADGINYR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856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872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RTADGINYR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2242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030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pt6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GTHPTTTY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263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475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SIAPNAGL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18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648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TB32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AIGGGVAV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99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251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AVPGRVVAL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82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311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QDVAVLQL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486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434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PE1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TATATATL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8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12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PE4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LNLDVPLFV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97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663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AIAATE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2645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366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PE6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QAETAVNTL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657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750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QAVELTARL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203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764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pf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VNGEPAPL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45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393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LSNATPREV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074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472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LGGGGIAM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2451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451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SNATPREV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1668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995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APAETPQV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927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822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SREQQIAV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308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131 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pfB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QVTRNRIKK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934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561 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*, AllerTOP v.2.0 and Allergen FP v.1.0 were used to predict allergenicity. 1 stands for allergenicity and 2 stands for non- allergenicity.</w:t>
      </w:r>
    </w:p>
    <w:p>
      <w:pPr>
        <w:pStyle w:val="Normal"/>
        <w:ind w:firstLine="420"/>
        <w:rPr>
          <w:rFonts w:ascii="Times New Roman" w:hAnsi="Times New Roman" w:eastAsia="宋体;SimSun" w:cs="Times New Roman"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华文仿宋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3:06:00Z</dcterms:created>
  <dc:creator>p c</dc:creator>
  <dc:description/>
  <cp:keywords/>
  <dc:language>en-US</dc:language>
  <cp:lastModifiedBy>c p</cp:lastModifiedBy>
  <dcterms:modified xsi:type="dcterms:W3CDTF">2022-11-04T03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